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18DAE" w14:textId="2E13BA55" w:rsidR="00DF0FD4" w:rsidRPr="009E7D48" w:rsidRDefault="0082785B" w:rsidP="00DF0FD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F0FD4" w:rsidRPr="00BE214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9E7D48">
        <w:rPr>
          <w:rFonts w:ascii="Times New Roman" w:hAnsi="Times New Roman" w:cs="Times New Roman"/>
          <w:b/>
          <w:bCs/>
        </w:rPr>
        <w:t xml:space="preserve">. </w:t>
      </w:r>
      <w:r w:rsidR="00DF0FD4" w:rsidRPr="002679E4">
        <w:rPr>
          <w:rFonts w:ascii="Times New Roman" w:hAnsi="Times New Roman" w:cs="Times New Roman"/>
        </w:rPr>
        <w:t xml:space="preserve">Changes in </w:t>
      </w:r>
      <w:r w:rsidR="00DF0FD4">
        <w:rPr>
          <w:rFonts w:ascii="Times New Roman" w:hAnsi="Times New Roman" w:cs="Times New Roman"/>
        </w:rPr>
        <w:t>h</w:t>
      </w:r>
      <w:r w:rsidR="00DF0FD4" w:rsidRPr="002679E4">
        <w:rPr>
          <w:rFonts w:ascii="Times New Roman" w:hAnsi="Times New Roman" w:cs="Times New Roman"/>
        </w:rPr>
        <w:t xml:space="preserve">ypnotic </w:t>
      </w:r>
      <w:r w:rsidR="00DF0FD4">
        <w:rPr>
          <w:rFonts w:ascii="Times New Roman" w:hAnsi="Times New Roman" w:cs="Times New Roman"/>
        </w:rPr>
        <w:t>s</w:t>
      </w:r>
      <w:r w:rsidR="00DF0FD4" w:rsidRPr="002679E4">
        <w:rPr>
          <w:rFonts w:ascii="Times New Roman" w:hAnsi="Times New Roman" w:cs="Times New Roman"/>
        </w:rPr>
        <w:t xml:space="preserve">election in </w:t>
      </w:r>
      <w:r w:rsidR="00DF0FD4">
        <w:rPr>
          <w:rFonts w:ascii="Times New Roman" w:hAnsi="Times New Roman" w:cs="Times New Roman"/>
        </w:rPr>
        <w:t>c</w:t>
      </w:r>
      <w:r w:rsidR="00DF0FD4" w:rsidRPr="002679E4">
        <w:rPr>
          <w:rFonts w:ascii="Times New Roman" w:hAnsi="Times New Roman" w:cs="Times New Roman"/>
        </w:rPr>
        <w:t xml:space="preserve">linical </w:t>
      </w:r>
      <w:r w:rsidR="00DF0FD4">
        <w:rPr>
          <w:rFonts w:ascii="Times New Roman" w:hAnsi="Times New Roman" w:cs="Times New Roman"/>
        </w:rPr>
        <w:t>p</w:t>
      </w:r>
      <w:r w:rsidR="00DF0FD4" w:rsidRPr="002679E4">
        <w:rPr>
          <w:rFonts w:ascii="Times New Roman" w:hAnsi="Times New Roman" w:cs="Times New Roman"/>
        </w:rPr>
        <w:t xml:space="preserve">athways and </w:t>
      </w:r>
      <w:r w:rsidR="00DF0FD4">
        <w:rPr>
          <w:rFonts w:ascii="Times New Roman" w:hAnsi="Times New Roman" w:cs="Times New Roman"/>
        </w:rPr>
        <w:t>p</w:t>
      </w:r>
      <w:r w:rsidR="00DF0FD4" w:rsidRPr="002679E4">
        <w:rPr>
          <w:rFonts w:ascii="Times New Roman" w:hAnsi="Times New Roman" w:cs="Times New Roman"/>
        </w:rPr>
        <w:t>rescription</w:t>
      </w:r>
      <w:r w:rsidR="00977B89" w:rsidRPr="00977B89">
        <w:rPr>
          <w:rFonts w:ascii="Times New Roman" w:hAnsi="Times New Roman" w:cs="Times New Roman"/>
        </w:rPr>
        <w:t xml:space="preserve"> </w:t>
      </w:r>
      <w:r w:rsidR="00977B89">
        <w:rPr>
          <w:rFonts w:ascii="Times New Roman" w:hAnsi="Times New Roman" w:cs="Times New Roman"/>
        </w:rPr>
        <w:t>s</w:t>
      </w:r>
      <w:r w:rsidR="00977B89" w:rsidRPr="002679E4">
        <w:rPr>
          <w:rFonts w:ascii="Times New Roman" w:hAnsi="Times New Roman" w:cs="Times New Roman"/>
        </w:rPr>
        <w:t>et</w:t>
      </w:r>
      <w:r w:rsidR="00977B89">
        <w:rPr>
          <w:rFonts w:ascii="Times New Roman" w:hAnsi="Times New Roman" w:cs="Times New Roman"/>
        </w:rPr>
        <w:t>s</w:t>
      </w:r>
      <w:r w:rsidR="00DF0FD4">
        <w:rPr>
          <w:rFonts w:ascii="Times New Roman" w:hAnsi="Times New Roman" w:cs="Times New Roman"/>
        </w:rPr>
        <w:t>.</w:t>
      </w:r>
    </w:p>
    <w:p w14:paraId="1E451737" w14:textId="77777777" w:rsidR="00DF0FD4" w:rsidRPr="00BE2144" w:rsidRDefault="00DF0FD4" w:rsidP="00DF0FD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a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3118"/>
      </w:tblGrid>
      <w:tr w:rsidR="00DF0FD4" w:rsidRPr="00BE2144" w14:paraId="3FEA7D25" w14:textId="77777777" w:rsidTr="009E7D48">
        <w:trPr>
          <w:trHeight w:val="7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86C00" w14:textId="77777777" w:rsidR="00DF0FD4" w:rsidRPr="00BE2144" w:rsidRDefault="00DF0FD4" w:rsidP="00060F5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2144">
              <w:rPr>
                <w:rFonts w:ascii="Times New Roman" w:eastAsia="Times New Roman" w:hAnsi="Times New Roman" w:cs="Times New Roman"/>
                <w:b/>
                <w:bCs/>
              </w:rPr>
              <w:t>Hypnotic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41FBC" w14:textId="77777777" w:rsidR="00DF0FD4" w:rsidRPr="00BE2144" w:rsidRDefault="00DF0FD4" w:rsidP="00060F5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2144">
              <w:rPr>
                <w:rFonts w:ascii="Times New Roman" w:eastAsia="Times New Roman" w:hAnsi="Times New Roman" w:cs="Times New Roman"/>
                <w:b/>
                <w:bCs/>
              </w:rPr>
              <w:t>Pre-implementation group</w:t>
            </w:r>
          </w:p>
          <w:p w14:paraId="5EF219B4" w14:textId="77777777" w:rsidR="00DF0FD4" w:rsidRPr="00BE2144" w:rsidRDefault="00DF0FD4" w:rsidP="00060F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10741" w14:textId="77777777" w:rsidR="00DF0FD4" w:rsidRPr="00BE2144" w:rsidRDefault="00DF0FD4" w:rsidP="00060F5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2144">
              <w:rPr>
                <w:rFonts w:ascii="Times New Roman" w:eastAsia="Times New Roman" w:hAnsi="Times New Roman" w:cs="Times New Roman"/>
                <w:b/>
                <w:bCs/>
              </w:rPr>
              <w:t>Post-implementation group</w:t>
            </w:r>
          </w:p>
          <w:p w14:paraId="56100707" w14:textId="77777777" w:rsidR="00DF0FD4" w:rsidRPr="00BE2144" w:rsidRDefault="00DF0FD4" w:rsidP="00060F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DF0FD4" w:rsidRPr="00BE2144" w14:paraId="403D62A3" w14:textId="77777777" w:rsidTr="009E7D48">
        <w:trPr>
          <w:trHeight w:val="40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1CFD9F9" w14:textId="77777777" w:rsidR="00DF0FD4" w:rsidRPr="00BE2144" w:rsidRDefault="00DF0FD4" w:rsidP="00060F5B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Etizolam 0.5 m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3DE9DDA7" w14:textId="77777777" w:rsidR="00DF0FD4" w:rsidRPr="00BE2144" w:rsidRDefault="00DF0FD4" w:rsidP="00060F5B">
            <w:pPr>
              <w:spacing w:line="480" w:lineRule="auto"/>
              <w:ind w:leftChars="487" w:left="1169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47 (45.2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4FE93259" w14:textId="77777777" w:rsidR="00DF0FD4" w:rsidRPr="00BE2144" w:rsidRDefault="00DF0FD4" w:rsidP="00060F5B">
            <w:pPr>
              <w:spacing w:line="480" w:lineRule="auto"/>
              <w:ind w:leftChars="392" w:left="941" w:firstLineChars="50" w:firstLine="12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hAnsi="Times New Roman" w:cs="Times New Roman"/>
              </w:rPr>
              <w:t>—</w:t>
            </w:r>
          </w:p>
        </w:tc>
      </w:tr>
      <w:tr w:rsidR="00DF0FD4" w:rsidRPr="00BE2144" w14:paraId="2A31B151" w14:textId="77777777" w:rsidTr="009E7D48">
        <w:trPr>
          <w:trHeight w:val="400"/>
        </w:trPr>
        <w:tc>
          <w:tcPr>
            <w:tcW w:w="2410" w:type="dxa"/>
            <w:noWrap/>
            <w:hideMark/>
          </w:tcPr>
          <w:p w14:paraId="0DFDED0C" w14:textId="77777777" w:rsidR="00DF0FD4" w:rsidRPr="00BE2144" w:rsidRDefault="00DF0FD4" w:rsidP="00060F5B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Zolpidem 5 mg</w:t>
            </w:r>
          </w:p>
        </w:tc>
        <w:tc>
          <w:tcPr>
            <w:tcW w:w="2977" w:type="dxa"/>
            <w:noWrap/>
            <w:hideMark/>
          </w:tcPr>
          <w:p w14:paraId="617B9310" w14:textId="77777777" w:rsidR="00DF0FD4" w:rsidRPr="00BE2144" w:rsidRDefault="00DF0FD4" w:rsidP="00060F5B">
            <w:pPr>
              <w:spacing w:line="480" w:lineRule="auto"/>
              <w:ind w:leftChars="487" w:left="1169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26 (25.0)</w:t>
            </w:r>
          </w:p>
        </w:tc>
        <w:tc>
          <w:tcPr>
            <w:tcW w:w="3118" w:type="dxa"/>
            <w:noWrap/>
            <w:hideMark/>
          </w:tcPr>
          <w:p w14:paraId="5CC5C55F" w14:textId="77777777" w:rsidR="00DF0FD4" w:rsidRPr="00BE2144" w:rsidRDefault="00DF0FD4" w:rsidP="00060F5B">
            <w:pPr>
              <w:spacing w:line="480" w:lineRule="auto"/>
              <w:ind w:leftChars="392" w:left="941" w:firstLineChars="50" w:firstLine="12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hAnsi="Times New Roman" w:cs="Times New Roman"/>
              </w:rPr>
              <w:t>—</w:t>
            </w:r>
          </w:p>
        </w:tc>
      </w:tr>
      <w:tr w:rsidR="00DF0FD4" w:rsidRPr="00BE2144" w14:paraId="07030941" w14:textId="77777777" w:rsidTr="009E7D48">
        <w:trPr>
          <w:trHeight w:val="400"/>
        </w:trPr>
        <w:tc>
          <w:tcPr>
            <w:tcW w:w="2410" w:type="dxa"/>
            <w:noWrap/>
            <w:hideMark/>
          </w:tcPr>
          <w:p w14:paraId="4F6C482B" w14:textId="77777777" w:rsidR="00DF0FD4" w:rsidRPr="00BE2144" w:rsidRDefault="00DF0FD4" w:rsidP="00060F5B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E2144">
              <w:rPr>
                <w:rFonts w:ascii="Times New Roman" w:eastAsia="Times New Roman" w:hAnsi="Times New Roman" w:cs="Times New Roman"/>
              </w:rPr>
              <w:t>Rilmazafone</w:t>
            </w:r>
            <w:proofErr w:type="spellEnd"/>
            <w:r w:rsidRPr="00BE2144">
              <w:rPr>
                <w:rFonts w:ascii="Times New Roman" w:eastAsia="Times New Roman" w:hAnsi="Times New Roman" w:cs="Times New Roman"/>
              </w:rPr>
              <w:t xml:space="preserve"> 1 mg</w:t>
            </w:r>
          </w:p>
        </w:tc>
        <w:tc>
          <w:tcPr>
            <w:tcW w:w="2977" w:type="dxa"/>
            <w:noWrap/>
            <w:hideMark/>
          </w:tcPr>
          <w:p w14:paraId="08196800" w14:textId="77777777" w:rsidR="00DF0FD4" w:rsidRPr="00BE2144" w:rsidRDefault="00DF0FD4" w:rsidP="00060F5B">
            <w:pPr>
              <w:spacing w:line="480" w:lineRule="auto"/>
              <w:ind w:leftChars="487" w:left="1169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25 (24.0)</w:t>
            </w:r>
          </w:p>
        </w:tc>
        <w:tc>
          <w:tcPr>
            <w:tcW w:w="3118" w:type="dxa"/>
            <w:noWrap/>
            <w:hideMark/>
          </w:tcPr>
          <w:p w14:paraId="51B77B53" w14:textId="77777777" w:rsidR="00DF0FD4" w:rsidRPr="00BE2144" w:rsidRDefault="00DF0FD4" w:rsidP="00060F5B">
            <w:pPr>
              <w:spacing w:line="480" w:lineRule="auto"/>
              <w:ind w:leftChars="392" w:left="941" w:firstLineChars="50" w:firstLine="12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hAnsi="Times New Roman" w:cs="Times New Roman"/>
              </w:rPr>
              <w:t>—</w:t>
            </w:r>
          </w:p>
        </w:tc>
      </w:tr>
      <w:tr w:rsidR="00DF0FD4" w:rsidRPr="00BE2144" w14:paraId="19065724" w14:textId="77777777" w:rsidTr="009E7D48">
        <w:trPr>
          <w:trHeight w:val="400"/>
        </w:trPr>
        <w:tc>
          <w:tcPr>
            <w:tcW w:w="2410" w:type="dxa"/>
            <w:noWrap/>
            <w:hideMark/>
          </w:tcPr>
          <w:p w14:paraId="1A86BDE2" w14:textId="77777777" w:rsidR="00DF0FD4" w:rsidRPr="00BE2144" w:rsidRDefault="00DF0FD4" w:rsidP="00060F5B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Nitrazepam 5 mg</w:t>
            </w:r>
          </w:p>
        </w:tc>
        <w:tc>
          <w:tcPr>
            <w:tcW w:w="2977" w:type="dxa"/>
            <w:noWrap/>
            <w:hideMark/>
          </w:tcPr>
          <w:p w14:paraId="3E2F5494" w14:textId="77777777" w:rsidR="00DF0FD4" w:rsidRPr="00BE2144" w:rsidRDefault="00DF0FD4" w:rsidP="00060F5B">
            <w:pPr>
              <w:spacing w:line="480" w:lineRule="auto"/>
              <w:ind w:leftChars="487" w:left="1169" w:firstLineChars="50" w:firstLine="12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6 (0)</w:t>
            </w:r>
          </w:p>
        </w:tc>
        <w:tc>
          <w:tcPr>
            <w:tcW w:w="3118" w:type="dxa"/>
            <w:noWrap/>
            <w:hideMark/>
          </w:tcPr>
          <w:p w14:paraId="38CC8490" w14:textId="77777777" w:rsidR="00DF0FD4" w:rsidRPr="00BE2144" w:rsidRDefault="00DF0FD4" w:rsidP="00060F5B">
            <w:pPr>
              <w:spacing w:line="480" w:lineRule="auto"/>
              <w:ind w:leftChars="392" w:left="941" w:firstLineChars="50" w:firstLine="12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hAnsi="Times New Roman" w:cs="Times New Roman"/>
              </w:rPr>
              <w:t>—</w:t>
            </w:r>
          </w:p>
        </w:tc>
      </w:tr>
      <w:tr w:rsidR="00DF0FD4" w:rsidRPr="00BE2144" w14:paraId="520C764B" w14:textId="77777777" w:rsidTr="009E7D48">
        <w:trPr>
          <w:trHeight w:val="400"/>
        </w:trPr>
        <w:tc>
          <w:tcPr>
            <w:tcW w:w="2410" w:type="dxa"/>
            <w:noWrap/>
            <w:hideMark/>
          </w:tcPr>
          <w:p w14:paraId="2349B6DA" w14:textId="77777777" w:rsidR="00DF0FD4" w:rsidRPr="00BE2144" w:rsidRDefault="00DF0FD4" w:rsidP="00060F5B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eastAsia="Times New Roman" w:hAnsi="Times New Roman" w:cs="Times New Roman"/>
              </w:rPr>
              <w:t>Lemborexant 5 mg</w:t>
            </w:r>
          </w:p>
        </w:tc>
        <w:tc>
          <w:tcPr>
            <w:tcW w:w="2977" w:type="dxa"/>
            <w:noWrap/>
            <w:hideMark/>
          </w:tcPr>
          <w:p w14:paraId="5DF89A91" w14:textId="77777777" w:rsidR="00DF0FD4" w:rsidRPr="00BE2144" w:rsidRDefault="00DF0FD4" w:rsidP="00060F5B">
            <w:pPr>
              <w:spacing w:line="480" w:lineRule="auto"/>
              <w:ind w:leftChars="487" w:left="1169" w:firstLineChars="50" w:firstLine="120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3118" w:type="dxa"/>
            <w:noWrap/>
            <w:hideMark/>
          </w:tcPr>
          <w:p w14:paraId="254E908F" w14:textId="77777777" w:rsidR="00DF0FD4" w:rsidRPr="00BE2144" w:rsidRDefault="00DF0FD4" w:rsidP="00060F5B">
            <w:pPr>
              <w:spacing w:line="480" w:lineRule="auto"/>
              <w:ind w:leftChars="392" w:left="941"/>
              <w:rPr>
                <w:rFonts w:ascii="Times New Roman" w:eastAsia="Times New Roman" w:hAnsi="Times New Roman" w:cs="Times New Roman"/>
              </w:rPr>
            </w:pPr>
            <w:r w:rsidRPr="00BE2144">
              <w:rPr>
                <w:rFonts w:ascii="Times New Roman" w:hAnsi="Times New Roman" w:cs="Times New Roman"/>
              </w:rPr>
              <w:t>104 (100.0)</w:t>
            </w:r>
          </w:p>
        </w:tc>
      </w:tr>
    </w:tbl>
    <w:p w14:paraId="43230BDD" w14:textId="77777777" w:rsidR="00DF0FD4" w:rsidRPr="00BE2144" w:rsidRDefault="00DF0FD4" w:rsidP="00DF0FD4">
      <w:pPr>
        <w:spacing w:line="480" w:lineRule="auto"/>
        <w:rPr>
          <w:rFonts w:ascii="Times New Roman" w:eastAsia="Times New Roman" w:hAnsi="Times New Roman" w:cs="Times New Roman"/>
        </w:rPr>
      </w:pPr>
    </w:p>
    <w:p w14:paraId="1E40013E" w14:textId="77777777" w:rsidR="005C6BFA" w:rsidRPr="00DF0FD4" w:rsidRDefault="005C6BFA" w:rsidP="00DF0FD4"/>
    <w:sectPr w:rsidR="005C6BFA" w:rsidRPr="00DF0FD4" w:rsidSect="00DF0FD4">
      <w:pgSz w:w="11906" w:h="16838"/>
      <w:pgMar w:top="1418" w:right="1701" w:bottom="1418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FA"/>
    <w:rsid w:val="0004135C"/>
    <w:rsid w:val="001B6B28"/>
    <w:rsid w:val="00245764"/>
    <w:rsid w:val="003B27EF"/>
    <w:rsid w:val="005B193C"/>
    <w:rsid w:val="005C6BFA"/>
    <w:rsid w:val="00764632"/>
    <w:rsid w:val="007C31FF"/>
    <w:rsid w:val="0082785B"/>
    <w:rsid w:val="009511AC"/>
    <w:rsid w:val="00977B89"/>
    <w:rsid w:val="009E7D48"/>
    <w:rsid w:val="009F28A3"/>
    <w:rsid w:val="00A2218C"/>
    <w:rsid w:val="00BE2144"/>
    <w:rsid w:val="00CA1A37"/>
    <w:rsid w:val="00DF0FD4"/>
    <w:rsid w:val="00E05E77"/>
    <w:rsid w:val="00E56E5F"/>
    <w:rsid w:val="00EC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CEEC7"/>
  <w15:chartTrackingRefBased/>
  <w15:docId w15:val="{5B123E81-1853-7F4D-B423-8DC359C1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FD4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6BF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6BF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BF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6BF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6BFA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6BF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6BF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6BF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6BF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C6B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C6B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C6B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C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C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C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C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C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C6B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C6BF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C6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6BF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C6B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6BF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C6B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6BF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5C6B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C6BF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C6B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C6BF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C6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竣哉 青木</dc:creator>
  <cp:keywords/>
  <dc:description/>
  <cp:lastModifiedBy>竣哉 青木</cp:lastModifiedBy>
  <cp:revision>8</cp:revision>
  <dcterms:created xsi:type="dcterms:W3CDTF">2025-05-28T06:21:00Z</dcterms:created>
  <dcterms:modified xsi:type="dcterms:W3CDTF">2025-07-19T16:53:00Z</dcterms:modified>
</cp:coreProperties>
</file>